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D33" w:rsidRPr="00FE2CA4" w:rsidRDefault="00314F48" w:rsidP="00FE2C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CA" w:eastAsia="fr-CA"/>
        </w:rPr>
        <w:t xml:space="preserve">S1 table </w:t>
      </w:r>
      <w:bookmarkStart w:id="0" w:name="_GoBack"/>
      <w:bookmarkEnd w:id="0"/>
      <w:r w:rsidR="00761D33" w:rsidRPr="00FE2CA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CA" w:eastAsia="fr-CA"/>
        </w:rPr>
        <w:t>Geographic and population size of study sites</w:t>
      </w:r>
    </w:p>
    <w:tbl>
      <w:tblPr>
        <w:tblStyle w:val="Grilledutableau"/>
        <w:tblW w:w="1105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984"/>
        <w:gridCol w:w="2410"/>
        <w:gridCol w:w="3402"/>
      </w:tblGrid>
      <w:tr w:rsidR="00836F5A" w:rsidRPr="00FE2CA4" w:rsidTr="00855E22">
        <w:tc>
          <w:tcPr>
            <w:tcW w:w="1276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</w:pPr>
            <w:r w:rsidRPr="00FE2CA4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  <w:t xml:space="preserve">Position </w:t>
            </w:r>
          </w:p>
        </w:tc>
        <w:tc>
          <w:tcPr>
            <w:tcW w:w="1985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</w:pPr>
            <w:r w:rsidRPr="00FE2CA4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  <w:t xml:space="preserve">Phytogeographic </w:t>
            </w:r>
          </w:p>
        </w:tc>
        <w:tc>
          <w:tcPr>
            <w:tcW w:w="1984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</w:pPr>
            <w:r w:rsidRPr="00FE2CA4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  <w:t>Study site</w:t>
            </w:r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</w:pPr>
            <w:r w:rsidRPr="00FE2CA4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  <w:t>Population 2016</w:t>
            </w:r>
          </w:p>
        </w:tc>
        <w:tc>
          <w:tcPr>
            <w:tcW w:w="3402" w:type="dxa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5E2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  <w:t xml:space="preserve">Geographic </w:t>
            </w:r>
            <w:r w:rsidR="00855E22" w:rsidRPr="00855E22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fr-CA"/>
              </w:rPr>
              <w:t>coordinats</w:t>
            </w:r>
          </w:p>
        </w:tc>
      </w:tr>
      <w:tr w:rsidR="00836F5A" w:rsidRPr="00FE2CA4" w:rsidTr="00855E22">
        <w:tc>
          <w:tcPr>
            <w:tcW w:w="1276" w:type="dxa"/>
            <w:vMerge w:val="restart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FE2CA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Center</w:t>
            </w:r>
          </w:p>
        </w:tc>
        <w:tc>
          <w:tcPr>
            <w:tcW w:w="1985" w:type="dxa"/>
            <w:vMerge w:val="restart"/>
          </w:tcPr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FE2CA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ahelo-Sudanian</w:t>
            </w:r>
          </w:p>
        </w:tc>
        <w:tc>
          <w:tcPr>
            <w:tcW w:w="1984" w:type="dxa"/>
            <w:vAlign w:val="center"/>
          </w:tcPr>
          <w:p w:rsidR="00836F5A" w:rsidRPr="00855E22" w:rsidRDefault="00314F48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CA"/>
              </w:rPr>
            </w:pPr>
            <w:hyperlink r:id="rId5" w:tooltip="Dakar" w:history="1">
              <w:r w:rsidR="00836F5A" w:rsidRPr="00855E22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fr-CA"/>
                </w:rPr>
                <w:t>Dakar</w:t>
              </w:r>
            </w:hyperlink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 252 786</w:t>
            </w:r>
          </w:p>
        </w:tc>
        <w:tc>
          <w:tcPr>
            <w:tcW w:w="3402" w:type="dxa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4°40' 22,5"N</w:t>
            </w:r>
            <w:r w:rsidR="00FE2CA4" w:rsidRPr="00FE2C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 xml:space="preserve">       17°26'37"W</w:t>
            </w:r>
          </w:p>
        </w:tc>
      </w:tr>
      <w:tr w:rsidR="00836F5A" w:rsidRPr="00FE2CA4" w:rsidTr="00855E22">
        <w:tc>
          <w:tcPr>
            <w:tcW w:w="1276" w:type="dxa"/>
            <w:vMerge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985" w:type="dxa"/>
            <w:vMerge/>
          </w:tcPr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FE2CA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fr-CA"/>
              </w:rPr>
              <w:t>Touba</w:t>
            </w:r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93 4428</w:t>
            </w:r>
          </w:p>
        </w:tc>
        <w:tc>
          <w:tcPr>
            <w:tcW w:w="3402" w:type="dxa"/>
          </w:tcPr>
          <w:p w:rsidR="00836F5A" w:rsidRPr="00FE2CA4" w:rsidRDefault="00A42903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°51'00</w:t>
            </w: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" N</w:t>
            </w:r>
            <w:r w:rsidR="00855E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15°53'00" W</w:t>
            </w:r>
          </w:p>
        </w:tc>
      </w:tr>
      <w:tr w:rsidR="00836F5A" w:rsidRPr="00FE2CA4" w:rsidTr="00855E22">
        <w:tc>
          <w:tcPr>
            <w:tcW w:w="1276" w:type="dxa"/>
            <w:vMerge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985" w:type="dxa"/>
            <w:vMerge/>
          </w:tcPr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836F5A" w:rsidRPr="00FE2CA4" w:rsidRDefault="00314F48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hyperlink r:id="rId6" w:tooltip="Mbour" w:history="1">
              <w:r w:rsidR="00836F5A" w:rsidRPr="00FE2CA4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fr-CA"/>
                </w:rPr>
                <w:t>Mbour</w:t>
              </w:r>
            </w:hyperlink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252 645</w:t>
            </w:r>
          </w:p>
        </w:tc>
        <w:tc>
          <w:tcPr>
            <w:tcW w:w="3402" w:type="dxa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4°25'7,6" N</w:t>
            </w:r>
            <w:r w:rsidR="00FE2CA4" w:rsidRPr="00FE2C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 xml:space="preserve">      16°57'23,1" W</w:t>
            </w:r>
          </w:p>
        </w:tc>
      </w:tr>
      <w:tr w:rsidR="00836F5A" w:rsidRPr="00FE2CA4" w:rsidTr="00855E22">
        <w:tc>
          <w:tcPr>
            <w:tcW w:w="1276" w:type="dxa"/>
            <w:vMerge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985" w:type="dxa"/>
            <w:vMerge/>
          </w:tcPr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836F5A" w:rsidRPr="00FE2CA4" w:rsidRDefault="00314F48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hyperlink r:id="rId7" w:tooltip="Louga" w:history="1">
              <w:r w:rsidR="00836F5A" w:rsidRPr="00FE2CA4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fr-CA"/>
                </w:rPr>
                <w:t>Louga</w:t>
              </w:r>
            </w:hyperlink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13 410</w:t>
            </w:r>
          </w:p>
        </w:tc>
        <w:tc>
          <w:tcPr>
            <w:tcW w:w="3402" w:type="dxa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5°37'16,5" N</w:t>
            </w:r>
            <w:r w:rsidR="00FE2CA4" w:rsidRPr="00FE2C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 xml:space="preserve">    16°13'67,6"W</w:t>
            </w:r>
          </w:p>
        </w:tc>
      </w:tr>
      <w:tr w:rsidR="00836F5A" w:rsidRPr="00FE2CA4" w:rsidTr="00855E22">
        <w:tc>
          <w:tcPr>
            <w:tcW w:w="1276" w:type="dxa"/>
            <w:vMerge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985" w:type="dxa"/>
            <w:vMerge/>
          </w:tcPr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836F5A" w:rsidRPr="00FE2CA4" w:rsidRDefault="00314F48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hyperlink r:id="rId8" w:tooltip="Dahra (Sénégal)" w:history="1">
              <w:r w:rsidR="00836F5A" w:rsidRPr="00FE2CA4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fr-CA"/>
                </w:rPr>
                <w:t>Barkedji</w:t>
              </w:r>
            </w:hyperlink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3 589</w:t>
            </w:r>
          </w:p>
        </w:tc>
        <w:tc>
          <w:tcPr>
            <w:tcW w:w="3402" w:type="dxa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5°16'37,4" N</w:t>
            </w:r>
            <w:r w:rsidR="00FE2CA4" w:rsidRPr="00FE2C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 xml:space="preserve">      15°51'46,8"W</w:t>
            </w:r>
          </w:p>
        </w:tc>
      </w:tr>
      <w:tr w:rsidR="00836F5A" w:rsidRPr="00FE2CA4" w:rsidTr="00855E22">
        <w:tc>
          <w:tcPr>
            <w:tcW w:w="1276" w:type="dxa"/>
            <w:vMerge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985" w:type="dxa"/>
            <w:vMerge/>
          </w:tcPr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836F5A" w:rsidRPr="00FE2CA4" w:rsidRDefault="00314F48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hyperlink r:id="rId9" w:tooltip="Fatick" w:history="1">
              <w:r w:rsidR="00836F5A" w:rsidRPr="00FE2CA4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fr-CA"/>
                </w:rPr>
                <w:t>Fatick</w:t>
              </w:r>
            </w:hyperlink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48 459</w:t>
            </w:r>
          </w:p>
        </w:tc>
        <w:tc>
          <w:tcPr>
            <w:tcW w:w="3402" w:type="dxa"/>
          </w:tcPr>
          <w:p w:rsidR="00836F5A" w:rsidRPr="00FE2CA4" w:rsidRDefault="00A42903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°36'67</w:t>
            </w: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"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16°13'33" W</w:t>
            </w:r>
          </w:p>
        </w:tc>
      </w:tr>
      <w:tr w:rsidR="00836F5A" w:rsidRPr="00FE2CA4" w:rsidTr="00855E22">
        <w:tc>
          <w:tcPr>
            <w:tcW w:w="1276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FE2CA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North</w:t>
            </w:r>
          </w:p>
        </w:tc>
        <w:tc>
          <w:tcPr>
            <w:tcW w:w="1985" w:type="dxa"/>
          </w:tcPr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Sahelian</w:t>
            </w:r>
          </w:p>
        </w:tc>
        <w:tc>
          <w:tcPr>
            <w:tcW w:w="1984" w:type="dxa"/>
            <w:vAlign w:val="center"/>
          </w:tcPr>
          <w:p w:rsidR="00836F5A" w:rsidRPr="00FE2CA4" w:rsidRDefault="00314F48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hyperlink r:id="rId10" w:tooltip="Matam (Sénégal)" w:history="1">
              <w:r w:rsidR="00836F5A" w:rsidRPr="00FE2CA4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fr-CA"/>
                </w:rPr>
                <w:t>Matam</w:t>
              </w:r>
            </w:hyperlink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9 304</w:t>
            </w:r>
          </w:p>
        </w:tc>
        <w:tc>
          <w:tcPr>
            <w:tcW w:w="3402" w:type="dxa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5°39'47,4" N</w:t>
            </w:r>
            <w:r w:rsidR="00FE2CA4" w:rsidRPr="00FE2C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 xml:space="preserve">    13°15'18,7"W</w:t>
            </w:r>
          </w:p>
        </w:tc>
      </w:tr>
      <w:tr w:rsidR="00836F5A" w:rsidRPr="00FE2CA4" w:rsidTr="00855E22">
        <w:tc>
          <w:tcPr>
            <w:tcW w:w="1276" w:type="dxa"/>
            <w:vMerge w:val="restart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FE2CA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outh</w:t>
            </w:r>
          </w:p>
        </w:tc>
        <w:tc>
          <w:tcPr>
            <w:tcW w:w="1985" w:type="dxa"/>
            <w:vMerge w:val="restart"/>
          </w:tcPr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Sudano-Guinean</w:t>
            </w:r>
          </w:p>
        </w:tc>
        <w:tc>
          <w:tcPr>
            <w:tcW w:w="1984" w:type="dxa"/>
            <w:vAlign w:val="center"/>
          </w:tcPr>
          <w:p w:rsidR="00836F5A" w:rsidRPr="00FE2CA4" w:rsidRDefault="00314F48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hyperlink r:id="rId11" w:tooltip="Ziguinchor" w:history="1">
              <w:r w:rsidR="00836F5A" w:rsidRPr="00FE2CA4">
                <w:rPr>
                  <w:rStyle w:val="Lienhypertexte"/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fr-CA"/>
                </w:rPr>
                <w:t>Ziguinchor</w:t>
              </w:r>
            </w:hyperlink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225 024</w:t>
            </w:r>
          </w:p>
        </w:tc>
        <w:tc>
          <w:tcPr>
            <w:tcW w:w="3402" w:type="dxa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2°33'47,4 N</w:t>
            </w:r>
            <w:r w:rsidR="00FE2CA4" w:rsidRPr="00FE2C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 xml:space="preserve">      16°17'34,6"W</w:t>
            </w:r>
          </w:p>
        </w:tc>
      </w:tr>
      <w:tr w:rsidR="00836F5A" w:rsidRPr="00FE2CA4" w:rsidTr="00855E22">
        <w:tc>
          <w:tcPr>
            <w:tcW w:w="1276" w:type="dxa"/>
            <w:vMerge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985" w:type="dxa"/>
            <w:vMerge/>
          </w:tcPr>
          <w:p w:rsidR="00836F5A" w:rsidRPr="00FE2CA4" w:rsidRDefault="00836F5A" w:rsidP="00FE2C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836F5A" w:rsidRPr="00FE2CA4" w:rsidRDefault="00314F48" w:rsidP="00FE2CA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hyperlink r:id="rId12" w:tooltip="Kédougou" w:history="1">
              <w:r w:rsidR="00836F5A" w:rsidRPr="00FE2CA4">
                <w:rPr>
                  <w:rStyle w:val="Lienhypertexte"/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fr-CA"/>
                </w:rPr>
                <w:t>Kédougou</w:t>
              </w:r>
            </w:hyperlink>
          </w:p>
        </w:tc>
        <w:tc>
          <w:tcPr>
            <w:tcW w:w="2410" w:type="dxa"/>
            <w:vAlign w:val="center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8 860</w:t>
            </w:r>
          </w:p>
        </w:tc>
        <w:tc>
          <w:tcPr>
            <w:tcW w:w="3402" w:type="dxa"/>
          </w:tcPr>
          <w:p w:rsidR="00836F5A" w:rsidRPr="00FE2CA4" w:rsidRDefault="00836F5A" w:rsidP="00FE2CA4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>12°33'45,3" N</w:t>
            </w:r>
            <w:r w:rsidR="00FE2CA4" w:rsidRPr="00FE2C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2CA4">
              <w:rPr>
                <w:rFonts w:ascii="Times New Roman" w:hAnsi="Times New Roman" w:cs="Times New Roman"/>
                <w:sz w:val="24"/>
                <w:szCs w:val="24"/>
              </w:rPr>
              <w:t xml:space="preserve">     12°10'31,9"W</w:t>
            </w:r>
          </w:p>
        </w:tc>
      </w:tr>
    </w:tbl>
    <w:p w:rsidR="007B2809" w:rsidRPr="00FE2CA4" w:rsidRDefault="007B2809" w:rsidP="00FE2C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B2809" w:rsidRPr="00FE2CA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5A9"/>
    <w:rsid w:val="00073E0F"/>
    <w:rsid w:val="001461B5"/>
    <w:rsid w:val="001519E1"/>
    <w:rsid w:val="001A20EC"/>
    <w:rsid w:val="001B1C20"/>
    <w:rsid w:val="001B76F1"/>
    <w:rsid w:val="00263A5B"/>
    <w:rsid w:val="00264445"/>
    <w:rsid w:val="002A6A39"/>
    <w:rsid w:val="002B04A9"/>
    <w:rsid w:val="00314F48"/>
    <w:rsid w:val="003250FA"/>
    <w:rsid w:val="00336593"/>
    <w:rsid w:val="00383E00"/>
    <w:rsid w:val="00414C58"/>
    <w:rsid w:val="00506C0A"/>
    <w:rsid w:val="005605A9"/>
    <w:rsid w:val="0062719B"/>
    <w:rsid w:val="006F16E3"/>
    <w:rsid w:val="00712B4F"/>
    <w:rsid w:val="00743734"/>
    <w:rsid w:val="00761D33"/>
    <w:rsid w:val="00771053"/>
    <w:rsid w:val="0079021F"/>
    <w:rsid w:val="007B2809"/>
    <w:rsid w:val="007D7537"/>
    <w:rsid w:val="00836F5A"/>
    <w:rsid w:val="0085553B"/>
    <w:rsid w:val="00855E22"/>
    <w:rsid w:val="008E1B7C"/>
    <w:rsid w:val="009709D0"/>
    <w:rsid w:val="009B241C"/>
    <w:rsid w:val="009D34C5"/>
    <w:rsid w:val="00A3698D"/>
    <w:rsid w:val="00A42903"/>
    <w:rsid w:val="00B26B2A"/>
    <w:rsid w:val="00B518F5"/>
    <w:rsid w:val="00B667C9"/>
    <w:rsid w:val="00CF1388"/>
    <w:rsid w:val="00E764BD"/>
    <w:rsid w:val="00F06FD3"/>
    <w:rsid w:val="00F47D75"/>
    <w:rsid w:val="00FE17C7"/>
    <w:rsid w:val="00FE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FA3F9"/>
  <w15:chartTrackingRefBased/>
  <w15:docId w15:val="{89CE2C6C-8962-4699-9EA1-AFF7E1ED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73E0F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271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2719B"/>
    <w:rPr>
      <w:rFonts w:ascii="Courier New" w:eastAsia="Times New Roman" w:hAnsi="Courier New" w:cs="Courier New"/>
      <w:sz w:val="20"/>
      <w:szCs w:val="20"/>
      <w:lang w:eastAsia="fr-CA"/>
    </w:rPr>
  </w:style>
  <w:style w:type="table" w:styleId="Grilledutableau">
    <w:name w:val="Table Grid"/>
    <w:basedOn w:val="TableauNormal"/>
    <w:uiPriority w:val="39"/>
    <w:rsid w:val="002A6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506C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r.wikipedia.org/wiki/Dahra_(S%C3%A9n%C3%A9gal)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r.wikipedia.org/wiki/Louga" TargetMode="External"/><Relationship Id="rId12" Type="http://schemas.openxmlformats.org/officeDocument/2006/relationships/hyperlink" Target="https://fr.wikipedia.org/wiki/K%C3%A9dougo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fr.wikipedia.org/wiki/Mbour" TargetMode="External"/><Relationship Id="rId11" Type="http://schemas.openxmlformats.org/officeDocument/2006/relationships/hyperlink" Target="https://fr.wikipedia.org/wiki/Ziguinchor" TargetMode="External"/><Relationship Id="rId5" Type="http://schemas.openxmlformats.org/officeDocument/2006/relationships/hyperlink" Target="https://fr.wikipedia.org/wiki/Dakar" TargetMode="External"/><Relationship Id="rId10" Type="http://schemas.openxmlformats.org/officeDocument/2006/relationships/hyperlink" Target="https://fr.wikipedia.org/wiki/Matam_(S%C3%A9n%C3%A9gal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fr.wikipedia.org/wiki/Fatic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A629D-79D0-42CB-9855-FD7EA48F2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6</TotalTime>
  <Pages>1</Pages>
  <Words>190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Marie SENE</dc:creator>
  <cp:keywords/>
  <dc:description/>
  <cp:lastModifiedBy>Ndeye Marie SENE</cp:lastModifiedBy>
  <cp:revision>12</cp:revision>
  <cp:lastPrinted>2020-04-23T12:06:00Z</cp:lastPrinted>
  <dcterms:created xsi:type="dcterms:W3CDTF">2020-04-22T17:43:00Z</dcterms:created>
  <dcterms:modified xsi:type="dcterms:W3CDTF">2020-12-29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zS8ZP7ly"/&gt;&lt;style id="http://www.zotero.org/styles/journal-of-medical-entomology" hasBibliography="1" bibliographyStyleHasBeenSet="0"/&gt;&lt;prefs&gt;&lt;pref name="fieldType" value="Field"/&gt;&lt;/prefs&gt;&lt;/data&gt;</vt:lpwstr>
  </property>
</Properties>
</file>